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86AE68" w14:textId="77777777" w:rsidR="002A2F78" w:rsidRPr="002F7831" w:rsidRDefault="002A2F78" w:rsidP="002A2F78">
      <w:r w:rsidRPr="002F7831">
        <w:rPr>
          <w:rFonts w:hint="eastAsia"/>
        </w:rPr>
        <w:t xml:space="preserve">Supplementary Table 1: The shRNA </w:t>
      </w:r>
      <w:r w:rsidRPr="002F7831">
        <w:t>sequence</w:t>
      </w:r>
      <w:r w:rsidRPr="002F7831">
        <w:rPr>
          <w:rFonts w:hint="eastAsia"/>
        </w:rPr>
        <w:t xml:space="preserve">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127"/>
        <w:gridCol w:w="4473"/>
      </w:tblGrid>
      <w:tr w:rsidR="002A2F78" w:rsidRPr="002F7831" w14:paraId="5137FD7E" w14:textId="77777777" w:rsidTr="00823AC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BDDAAB7" w14:textId="77777777" w:rsidR="002A2F78" w:rsidRPr="002F7831" w:rsidRDefault="002A2F78" w:rsidP="00823ACC">
            <w:r w:rsidRPr="002F7831">
              <w:t>Gene Symbo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1EB0DA4" w14:textId="77777777" w:rsidR="002A2F78" w:rsidRPr="002F7831" w:rsidRDefault="002A2F78" w:rsidP="00823ACC">
            <w:r w:rsidRPr="002F7831">
              <w:t>Sequence name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14:paraId="01771A48" w14:textId="77777777" w:rsidR="002A2F78" w:rsidRPr="002F7831" w:rsidRDefault="002A2F78" w:rsidP="00823ACC">
            <w:r w:rsidRPr="002F7831">
              <w:t xml:space="preserve"> shRNA sequence</w:t>
            </w:r>
          </w:p>
        </w:tc>
      </w:tr>
      <w:tr w:rsidR="002A2F78" w:rsidRPr="002F7831" w14:paraId="17FCEC5D" w14:textId="77777777" w:rsidTr="00823ACC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6C04B399" w14:textId="77777777" w:rsidR="002A2F78" w:rsidRPr="002F7831" w:rsidRDefault="002A2F78" w:rsidP="00823ACC">
            <w:r w:rsidRPr="002F7831">
              <w:t>GPER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B6ADE4F" w14:textId="0D7A2154" w:rsidR="002A2F78" w:rsidRPr="002F7831" w:rsidRDefault="00E705CD" w:rsidP="00823ACC">
            <w:pPr>
              <w:rPr>
                <w:rFonts w:hint="eastAsia"/>
              </w:rPr>
            </w:pPr>
            <w:r>
              <w:t>shGPER</w:t>
            </w:r>
            <w:r>
              <w:rPr>
                <w:rFonts w:hint="eastAsia"/>
              </w:rPr>
              <w:t>-</w:t>
            </w:r>
            <w:r w:rsidR="002A2F78" w:rsidRPr="002F7831">
              <w:t>1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14:paraId="1DDF3B91" w14:textId="77777777" w:rsidR="002A2F78" w:rsidRPr="002F7831" w:rsidRDefault="002A2F78" w:rsidP="00823ACC">
            <w:r w:rsidRPr="002F7831">
              <w:t>CGCTCCCTGCAAGCAGTCTTT</w:t>
            </w:r>
          </w:p>
        </w:tc>
      </w:tr>
      <w:tr w:rsidR="002A2F78" w:rsidRPr="002F7831" w14:paraId="14AA5472" w14:textId="77777777" w:rsidTr="00823ACC">
        <w:tc>
          <w:tcPr>
            <w:tcW w:w="1696" w:type="dxa"/>
            <w:vMerge/>
          </w:tcPr>
          <w:p w14:paraId="5D047896" w14:textId="77777777" w:rsidR="002A2F78" w:rsidRPr="002F7831" w:rsidRDefault="002A2F78" w:rsidP="00823ACC"/>
        </w:tc>
        <w:tc>
          <w:tcPr>
            <w:tcW w:w="2127" w:type="dxa"/>
          </w:tcPr>
          <w:p w14:paraId="0F92F34E" w14:textId="697F648E" w:rsidR="002A2F78" w:rsidRPr="002F7831" w:rsidRDefault="00E705CD" w:rsidP="00823ACC">
            <w:r>
              <w:t>shGPER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138C9E87" w14:textId="77777777" w:rsidR="002A2F78" w:rsidRPr="002F7831" w:rsidRDefault="002A2F78" w:rsidP="00823ACC">
            <w:r w:rsidRPr="002F7831">
              <w:t>CGAGTTAATGAGGAGATGGAA</w:t>
            </w:r>
          </w:p>
        </w:tc>
      </w:tr>
      <w:tr w:rsidR="00E705CD" w:rsidRPr="002F7831" w14:paraId="4BE3FAE9" w14:textId="77777777" w:rsidTr="00823ACC">
        <w:tc>
          <w:tcPr>
            <w:tcW w:w="1696" w:type="dxa"/>
            <w:vMerge/>
          </w:tcPr>
          <w:p w14:paraId="6576641E" w14:textId="77777777" w:rsidR="00E705CD" w:rsidRPr="002F7831" w:rsidRDefault="00E705CD" w:rsidP="00E705CD"/>
        </w:tc>
        <w:tc>
          <w:tcPr>
            <w:tcW w:w="2127" w:type="dxa"/>
          </w:tcPr>
          <w:p w14:paraId="09EBB06A" w14:textId="5B2C1D8D" w:rsidR="00E705CD" w:rsidRPr="002F7831" w:rsidRDefault="00E705CD" w:rsidP="00E705CD">
            <w:r>
              <w:t>shGPER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31DB79FF" w14:textId="77777777" w:rsidR="00E705CD" w:rsidRPr="002F7831" w:rsidRDefault="00E705CD" w:rsidP="00E705CD">
            <w:r w:rsidRPr="002F7831">
              <w:t>CGCTCCCTGCAAGCAGTCTTT</w:t>
            </w:r>
          </w:p>
        </w:tc>
      </w:tr>
      <w:tr w:rsidR="002A2F78" w:rsidRPr="002F7831" w14:paraId="095A3E59" w14:textId="77777777" w:rsidTr="00823ACC">
        <w:tc>
          <w:tcPr>
            <w:tcW w:w="1696" w:type="dxa"/>
            <w:vMerge w:val="restart"/>
          </w:tcPr>
          <w:p w14:paraId="041D9D3B" w14:textId="77777777" w:rsidR="002A2F78" w:rsidRPr="002F7831" w:rsidRDefault="002A2F78" w:rsidP="00823ACC">
            <w:r w:rsidRPr="002F7831">
              <w:t>GLUL</w:t>
            </w:r>
          </w:p>
        </w:tc>
        <w:tc>
          <w:tcPr>
            <w:tcW w:w="2127" w:type="dxa"/>
          </w:tcPr>
          <w:p w14:paraId="7F259913" w14:textId="325F3650" w:rsidR="002A2F78" w:rsidRPr="002F7831" w:rsidRDefault="00197797" w:rsidP="00823ACC">
            <w:r>
              <w:t>sh</w:t>
            </w:r>
            <w:r w:rsidRPr="002F7831">
              <w:t>GLUL</w:t>
            </w:r>
            <w:r>
              <w:rPr>
                <w:rFonts w:hint="eastAsia"/>
              </w:rPr>
              <w:t>-</w:t>
            </w:r>
            <w:r w:rsidRPr="002F7831">
              <w:t>1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606E7A64" w14:textId="77777777" w:rsidR="002A2F78" w:rsidRPr="002F7831" w:rsidRDefault="002A2F78" w:rsidP="00823ACC">
            <w:r w:rsidRPr="002F7831">
              <w:t>GCACACCTGTAAACGGATAAT</w:t>
            </w:r>
          </w:p>
        </w:tc>
      </w:tr>
      <w:tr w:rsidR="002A2F78" w:rsidRPr="002F7831" w14:paraId="55F16C06" w14:textId="77777777" w:rsidTr="00823ACC">
        <w:tc>
          <w:tcPr>
            <w:tcW w:w="1696" w:type="dxa"/>
            <w:vMerge/>
          </w:tcPr>
          <w:p w14:paraId="6616A503" w14:textId="77777777" w:rsidR="002A2F78" w:rsidRPr="002F7831" w:rsidRDefault="002A2F78" w:rsidP="00823ACC"/>
        </w:tc>
        <w:tc>
          <w:tcPr>
            <w:tcW w:w="2127" w:type="dxa"/>
          </w:tcPr>
          <w:p w14:paraId="0DC54546" w14:textId="09B35A61" w:rsidR="002A2F78" w:rsidRPr="002F7831" w:rsidRDefault="00197797" w:rsidP="00823ACC">
            <w:r>
              <w:t>sh</w:t>
            </w:r>
            <w:r w:rsidRPr="002F7831">
              <w:t>GLUL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63FF5875" w14:textId="77777777" w:rsidR="002A2F78" w:rsidRPr="002F7831" w:rsidRDefault="002A2F78" w:rsidP="00823ACC">
            <w:r w:rsidRPr="002F7831">
              <w:t>GCCATGTATATCTGGATCGAT</w:t>
            </w:r>
          </w:p>
        </w:tc>
      </w:tr>
      <w:tr w:rsidR="002A2F78" w:rsidRPr="002F7831" w14:paraId="38FF03A0" w14:textId="77777777" w:rsidTr="00823ACC">
        <w:tc>
          <w:tcPr>
            <w:tcW w:w="1696" w:type="dxa"/>
            <w:vMerge/>
          </w:tcPr>
          <w:p w14:paraId="29CA151F" w14:textId="77777777" w:rsidR="002A2F78" w:rsidRPr="002F7831" w:rsidRDefault="002A2F78" w:rsidP="00823ACC"/>
        </w:tc>
        <w:tc>
          <w:tcPr>
            <w:tcW w:w="2127" w:type="dxa"/>
          </w:tcPr>
          <w:p w14:paraId="4899122A" w14:textId="5F636D45" w:rsidR="002A2F78" w:rsidRPr="002F7831" w:rsidRDefault="00197797" w:rsidP="00823ACC">
            <w:r>
              <w:t>sh</w:t>
            </w:r>
            <w:r w:rsidRPr="002F7831">
              <w:t>GLUL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335AAF2C" w14:textId="77777777" w:rsidR="002A2F78" w:rsidRPr="002F7831" w:rsidRDefault="002A2F78" w:rsidP="00823ACC">
            <w:r w:rsidRPr="002F7831">
              <w:t>GCATCGTGTGTGTGAAGACTT</w:t>
            </w:r>
          </w:p>
        </w:tc>
      </w:tr>
      <w:tr w:rsidR="002A2F78" w:rsidRPr="002F7831" w14:paraId="254AAE0F" w14:textId="77777777" w:rsidTr="00823ACC">
        <w:tc>
          <w:tcPr>
            <w:tcW w:w="1696" w:type="dxa"/>
            <w:vMerge w:val="restart"/>
          </w:tcPr>
          <w:p w14:paraId="2A3AE665" w14:textId="77777777" w:rsidR="002A2F78" w:rsidRPr="002F7831" w:rsidRDefault="002A2F78" w:rsidP="00823ACC">
            <w:r w:rsidRPr="002F7831">
              <w:t>CREB</w:t>
            </w:r>
          </w:p>
        </w:tc>
        <w:tc>
          <w:tcPr>
            <w:tcW w:w="2127" w:type="dxa"/>
          </w:tcPr>
          <w:p w14:paraId="30A57F4B" w14:textId="680391B8" w:rsidR="002A2F78" w:rsidRPr="002F7831" w:rsidRDefault="00197797" w:rsidP="00823ACC">
            <w:r>
              <w:t>sh</w:t>
            </w:r>
            <w:r>
              <w:rPr>
                <w:rFonts w:hint="eastAsia"/>
              </w:rPr>
              <w:t>CREB</w:t>
            </w:r>
            <w:r>
              <w:rPr>
                <w:rFonts w:hint="eastAsia"/>
              </w:rPr>
              <w:t>-</w:t>
            </w:r>
            <w:r w:rsidRPr="002F7831">
              <w:t>1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5811287A" w14:textId="77777777" w:rsidR="002A2F78" w:rsidRPr="002F7831" w:rsidRDefault="002A2F78" w:rsidP="00823ACC">
            <w:r w:rsidRPr="002F7831">
              <w:t>GCAGAACAAATCTCAGCAGAA</w:t>
            </w:r>
          </w:p>
        </w:tc>
      </w:tr>
      <w:tr w:rsidR="002A2F78" w:rsidRPr="002F7831" w14:paraId="270B785C" w14:textId="77777777" w:rsidTr="00823ACC">
        <w:tc>
          <w:tcPr>
            <w:tcW w:w="1696" w:type="dxa"/>
            <w:vMerge/>
          </w:tcPr>
          <w:p w14:paraId="3D0431D8" w14:textId="77777777" w:rsidR="002A2F78" w:rsidRPr="002F7831" w:rsidRDefault="002A2F78" w:rsidP="00823ACC"/>
        </w:tc>
        <w:tc>
          <w:tcPr>
            <w:tcW w:w="2127" w:type="dxa"/>
          </w:tcPr>
          <w:p w14:paraId="64F8EE61" w14:textId="544B0417" w:rsidR="002A2F78" w:rsidRPr="002F7831" w:rsidRDefault="00197797" w:rsidP="00823ACC">
            <w:r>
              <w:t>sh</w:t>
            </w:r>
            <w:r>
              <w:rPr>
                <w:rFonts w:hint="eastAsia"/>
              </w:rPr>
              <w:t>CREB-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3CDDE0F2" w14:textId="77777777" w:rsidR="002A2F78" w:rsidRPr="002F7831" w:rsidRDefault="002A2F78" w:rsidP="00823ACC">
            <w:r w:rsidRPr="002F7831">
              <w:t>GCTGGGAAGACAGATGCTAAT</w:t>
            </w:r>
          </w:p>
        </w:tc>
      </w:tr>
      <w:tr w:rsidR="002A2F78" w:rsidRPr="002F7831" w14:paraId="73B4ED90" w14:textId="77777777" w:rsidTr="00823ACC">
        <w:tc>
          <w:tcPr>
            <w:tcW w:w="1696" w:type="dxa"/>
            <w:vMerge/>
          </w:tcPr>
          <w:p w14:paraId="7E153018" w14:textId="77777777" w:rsidR="002A2F78" w:rsidRPr="002F7831" w:rsidRDefault="002A2F78" w:rsidP="00823ACC"/>
        </w:tc>
        <w:tc>
          <w:tcPr>
            <w:tcW w:w="2127" w:type="dxa"/>
          </w:tcPr>
          <w:p w14:paraId="0DE2FE49" w14:textId="223E5D9F" w:rsidR="002A2F78" w:rsidRPr="002F7831" w:rsidRDefault="00197797" w:rsidP="00823ACC">
            <w:r>
              <w:t>sh</w:t>
            </w:r>
            <w:r>
              <w:rPr>
                <w:rFonts w:hint="eastAsia"/>
              </w:rPr>
              <w:t>CREB-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5841E9D8" w14:textId="77777777" w:rsidR="002A2F78" w:rsidRPr="002F7831" w:rsidRDefault="002A2F78" w:rsidP="00823ACC">
            <w:r w:rsidRPr="002F7831">
              <w:t>GAGTTGGTATCCAGTCGAGAA</w:t>
            </w:r>
          </w:p>
        </w:tc>
      </w:tr>
      <w:tr w:rsidR="002A2F78" w:rsidRPr="002F7831" w14:paraId="22079E08" w14:textId="77777777" w:rsidTr="00823ACC">
        <w:tc>
          <w:tcPr>
            <w:tcW w:w="1696" w:type="dxa"/>
            <w:vMerge w:val="restart"/>
          </w:tcPr>
          <w:p w14:paraId="7F0AB54E" w14:textId="77777777" w:rsidR="002A2F78" w:rsidRPr="002F7831" w:rsidRDefault="002A2F78" w:rsidP="00823ACC">
            <w:r w:rsidRPr="002F7831">
              <w:t>LDHB</w:t>
            </w:r>
          </w:p>
        </w:tc>
        <w:tc>
          <w:tcPr>
            <w:tcW w:w="2127" w:type="dxa"/>
          </w:tcPr>
          <w:p w14:paraId="58DA6540" w14:textId="7CBB6933" w:rsidR="002A2F78" w:rsidRPr="002F7831" w:rsidRDefault="00197797" w:rsidP="00823ACC">
            <w:r>
              <w:t>sh</w:t>
            </w:r>
            <w:r w:rsidRPr="002F7831">
              <w:t>LDHB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4D6B2217" w14:textId="77777777" w:rsidR="002A2F78" w:rsidRPr="002F7831" w:rsidRDefault="002A2F78" w:rsidP="00823ACC">
            <w:r w:rsidRPr="002F7831">
              <w:t>CGTGATTGGAAGTGGATGTAA</w:t>
            </w:r>
          </w:p>
        </w:tc>
      </w:tr>
      <w:tr w:rsidR="002A2F78" w:rsidRPr="002F7831" w14:paraId="3935684C" w14:textId="77777777" w:rsidTr="00823ACC">
        <w:tc>
          <w:tcPr>
            <w:tcW w:w="1696" w:type="dxa"/>
            <w:vMerge/>
          </w:tcPr>
          <w:p w14:paraId="19464BEF" w14:textId="77777777" w:rsidR="002A2F78" w:rsidRPr="002F7831" w:rsidRDefault="002A2F78" w:rsidP="00823ACC"/>
        </w:tc>
        <w:tc>
          <w:tcPr>
            <w:tcW w:w="2127" w:type="dxa"/>
          </w:tcPr>
          <w:p w14:paraId="38DBDE0D" w14:textId="3CBFD0EC" w:rsidR="002A2F78" w:rsidRPr="002F7831" w:rsidRDefault="00197797" w:rsidP="00823ACC">
            <w:r>
              <w:t>sh</w:t>
            </w:r>
            <w:r w:rsidRPr="002F7831">
              <w:t>LDHB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2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65E26479" w14:textId="77777777" w:rsidR="002A2F78" w:rsidRPr="002F7831" w:rsidRDefault="002A2F78" w:rsidP="00823ACC">
            <w:r w:rsidRPr="002F7831">
              <w:t>GCTTATTTCTTCAGACACCTA</w:t>
            </w:r>
          </w:p>
        </w:tc>
      </w:tr>
      <w:tr w:rsidR="002A2F78" w:rsidRPr="002F7831" w14:paraId="3EE8A1FB" w14:textId="77777777" w:rsidTr="00823ACC">
        <w:tc>
          <w:tcPr>
            <w:tcW w:w="1696" w:type="dxa"/>
            <w:vMerge/>
          </w:tcPr>
          <w:p w14:paraId="50EF0C7E" w14:textId="77777777" w:rsidR="002A2F78" w:rsidRPr="002F7831" w:rsidRDefault="002A2F78" w:rsidP="00823ACC"/>
        </w:tc>
        <w:tc>
          <w:tcPr>
            <w:tcW w:w="2127" w:type="dxa"/>
          </w:tcPr>
          <w:p w14:paraId="7DBF124A" w14:textId="30CAFD51" w:rsidR="002A2F78" w:rsidRPr="002F7831" w:rsidRDefault="00197797" w:rsidP="00823ACC">
            <w:r>
              <w:t>sh</w:t>
            </w:r>
            <w:r w:rsidRPr="002F7831">
              <w:t>LDHB</w:t>
            </w:r>
            <w:r>
              <w:rPr>
                <w:rFonts w:hint="eastAsia"/>
              </w:rPr>
              <w:t>-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#</w:t>
            </w:r>
          </w:p>
        </w:tc>
        <w:tc>
          <w:tcPr>
            <w:tcW w:w="4473" w:type="dxa"/>
          </w:tcPr>
          <w:p w14:paraId="262D9CE4" w14:textId="77777777" w:rsidR="002A2F78" w:rsidRPr="002F7831" w:rsidRDefault="002A2F78" w:rsidP="00823ACC">
            <w:r w:rsidRPr="002F7831">
              <w:t>GCGTTATCAACCAGAAGCTAA</w:t>
            </w:r>
          </w:p>
        </w:tc>
      </w:tr>
    </w:tbl>
    <w:p w14:paraId="7D9AFB23" w14:textId="77777777" w:rsidR="002A2F78" w:rsidRPr="002F7831" w:rsidRDefault="002A2F78" w:rsidP="002A2F78">
      <w:r w:rsidRPr="002F7831">
        <w:rPr>
          <w:rFonts w:hint="eastAsia"/>
        </w:rPr>
        <w:br w:type="page"/>
      </w:r>
    </w:p>
    <w:p w14:paraId="3DA16F91" w14:textId="77777777" w:rsidR="002A2F78" w:rsidRPr="002F7831" w:rsidRDefault="002A2F78" w:rsidP="002A2F78">
      <w:r w:rsidRPr="002F7831">
        <w:rPr>
          <w:rFonts w:hint="eastAsia"/>
        </w:rPr>
        <w:lastRenderedPageBreak/>
        <w:t>Supplementary Table 2: The primer used in this study.</w:t>
      </w:r>
    </w:p>
    <w:tbl>
      <w:tblPr>
        <w:tblStyle w:val="a7"/>
        <w:tblpPr w:leftFromText="180" w:rightFromText="180" w:vertAnchor="page" w:horzAnchor="margin" w:tblpY="2139"/>
        <w:tblW w:w="8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077"/>
        <w:gridCol w:w="3864"/>
      </w:tblGrid>
      <w:tr w:rsidR="002A2F78" w:rsidRPr="002F7831" w14:paraId="34576AF3" w14:textId="77777777" w:rsidTr="00823ACC">
        <w:trPr>
          <w:trHeight w:val="41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41DF45" w14:textId="77777777" w:rsidR="002A2F78" w:rsidRPr="002F7831" w:rsidRDefault="002A2F78" w:rsidP="00823ACC">
            <w:r w:rsidRPr="002F7831">
              <w:t>Gene Symbol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B1F52D9" w14:textId="77777777" w:rsidR="002A2F78" w:rsidRPr="002F7831" w:rsidRDefault="002A2F78" w:rsidP="00823ACC">
            <w:r w:rsidRPr="002F7831">
              <w:t>Forward (5′-3′)</w:t>
            </w: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14:paraId="7BBA478A" w14:textId="77777777" w:rsidR="002A2F78" w:rsidRPr="002F7831" w:rsidRDefault="002A2F78" w:rsidP="00823ACC">
            <w:r w:rsidRPr="002F7831">
              <w:t>Reverse (5′-3′)</w:t>
            </w:r>
          </w:p>
        </w:tc>
      </w:tr>
      <w:tr w:rsidR="002A2F78" w:rsidRPr="002F7831" w14:paraId="7DFAC143" w14:textId="77777777" w:rsidTr="00823ACC">
        <w:trPr>
          <w:trHeight w:val="436"/>
        </w:trPr>
        <w:tc>
          <w:tcPr>
            <w:tcW w:w="1560" w:type="dxa"/>
            <w:tcBorders>
              <w:top w:val="single" w:sz="4" w:space="0" w:color="auto"/>
            </w:tcBorders>
          </w:tcPr>
          <w:p w14:paraId="18AEC2D2" w14:textId="77777777" w:rsidR="002A2F78" w:rsidRPr="002F7831" w:rsidRDefault="002A2F78" w:rsidP="00823ACC">
            <w:r w:rsidRPr="002F7831">
              <w:t>GAPDH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374C444" w14:textId="77777777" w:rsidR="002A2F78" w:rsidRPr="002F7831" w:rsidRDefault="002A2F78" w:rsidP="00823ACC">
            <w:r w:rsidRPr="002F7831">
              <w:t>TGACTTCAACAGCGACACCCA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319A0D3E" w14:textId="77777777" w:rsidR="002A2F78" w:rsidRPr="002F7831" w:rsidRDefault="002A2F78" w:rsidP="00823ACC">
            <w:r w:rsidRPr="002F7831">
              <w:t>CACCCTGTTGCTGTAGCCAAA</w:t>
            </w:r>
          </w:p>
        </w:tc>
      </w:tr>
      <w:tr w:rsidR="002A2F78" w:rsidRPr="002F7831" w14:paraId="33FE6124" w14:textId="77777777" w:rsidTr="00823ACC">
        <w:trPr>
          <w:trHeight w:val="424"/>
        </w:trPr>
        <w:tc>
          <w:tcPr>
            <w:tcW w:w="1560" w:type="dxa"/>
          </w:tcPr>
          <w:p w14:paraId="17D51AF5" w14:textId="77777777" w:rsidR="002A2F78" w:rsidRPr="002F7831" w:rsidRDefault="002A2F78" w:rsidP="00823ACC">
            <w:r w:rsidRPr="002F7831">
              <w:t>GPER</w:t>
            </w:r>
          </w:p>
        </w:tc>
        <w:tc>
          <w:tcPr>
            <w:tcW w:w="3827" w:type="dxa"/>
          </w:tcPr>
          <w:p w14:paraId="6577E6F8" w14:textId="77777777" w:rsidR="002A2F78" w:rsidRPr="002F7831" w:rsidRDefault="002A2F78" w:rsidP="00823ACC">
            <w:r w:rsidRPr="002F7831">
              <w:t>CACCAGCAGTACGTGATCGG</w:t>
            </w:r>
          </w:p>
        </w:tc>
        <w:tc>
          <w:tcPr>
            <w:tcW w:w="3597" w:type="dxa"/>
          </w:tcPr>
          <w:p w14:paraId="43E49A40" w14:textId="77777777" w:rsidR="002A2F78" w:rsidRPr="002F7831" w:rsidRDefault="002A2F78" w:rsidP="00823ACC">
            <w:r w:rsidRPr="002F7831">
              <w:t>CATCTTCTCGCGGAAGCTGAT</w:t>
            </w:r>
          </w:p>
        </w:tc>
      </w:tr>
      <w:tr w:rsidR="002A2F78" w:rsidRPr="002F7831" w14:paraId="56EB95E1" w14:textId="77777777" w:rsidTr="00823ACC">
        <w:trPr>
          <w:trHeight w:val="436"/>
        </w:trPr>
        <w:tc>
          <w:tcPr>
            <w:tcW w:w="1560" w:type="dxa"/>
          </w:tcPr>
          <w:p w14:paraId="40E17E64" w14:textId="77777777" w:rsidR="002A2F78" w:rsidRPr="002F7831" w:rsidRDefault="002A2F78" w:rsidP="00823ACC">
            <w:r w:rsidRPr="002F7831">
              <w:t>GLUL</w:t>
            </w:r>
          </w:p>
        </w:tc>
        <w:tc>
          <w:tcPr>
            <w:tcW w:w="3827" w:type="dxa"/>
          </w:tcPr>
          <w:p w14:paraId="25BA93C7" w14:textId="77777777" w:rsidR="002A2F78" w:rsidRPr="002F7831" w:rsidRDefault="002A2F78" w:rsidP="00823ACC">
            <w:r w:rsidRPr="002F7831">
              <w:t>AAGAGTTGCCTGAGTGGAATTTC</w:t>
            </w:r>
          </w:p>
        </w:tc>
        <w:tc>
          <w:tcPr>
            <w:tcW w:w="3597" w:type="dxa"/>
          </w:tcPr>
          <w:p w14:paraId="01C3FDC8" w14:textId="77777777" w:rsidR="002A2F78" w:rsidRPr="002F7831" w:rsidRDefault="002A2F78" w:rsidP="00823ACC">
            <w:r w:rsidRPr="002F7831">
              <w:t>AGCTTGTTAGGGTCCTTACGG</w:t>
            </w:r>
          </w:p>
        </w:tc>
      </w:tr>
      <w:tr w:rsidR="002A2F78" w:rsidRPr="002F7831" w14:paraId="45A32394" w14:textId="77777777" w:rsidTr="00823ACC">
        <w:trPr>
          <w:trHeight w:val="436"/>
        </w:trPr>
        <w:tc>
          <w:tcPr>
            <w:tcW w:w="1560" w:type="dxa"/>
          </w:tcPr>
          <w:p w14:paraId="26E1C9BC" w14:textId="77777777" w:rsidR="002A2F78" w:rsidRPr="002F7831" w:rsidRDefault="002A2F78" w:rsidP="00823ACC">
            <w:r w:rsidRPr="002F7831">
              <w:t>GOT1</w:t>
            </w:r>
          </w:p>
        </w:tc>
        <w:tc>
          <w:tcPr>
            <w:tcW w:w="3827" w:type="dxa"/>
          </w:tcPr>
          <w:p w14:paraId="3F04F87B" w14:textId="77777777" w:rsidR="002A2F78" w:rsidRPr="002F7831" w:rsidRDefault="002A2F78" w:rsidP="00823ACC">
            <w:r w:rsidRPr="002F7831">
              <w:t>ATGGCACCTCCGTCAGTCT</w:t>
            </w:r>
          </w:p>
        </w:tc>
        <w:tc>
          <w:tcPr>
            <w:tcW w:w="3597" w:type="dxa"/>
          </w:tcPr>
          <w:p w14:paraId="3CBD4F97" w14:textId="77777777" w:rsidR="002A2F78" w:rsidRPr="002F7831" w:rsidRDefault="002A2F78" w:rsidP="00823ACC">
            <w:r w:rsidRPr="002F7831">
              <w:t>AGTCATCCGTGCGATATGCTC</w:t>
            </w:r>
          </w:p>
        </w:tc>
      </w:tr>
      <w:tr w:rsidR="002A2F78" w:rsidRPr="002F7831" w14:paraId="625DA834" w14:textId="77777777" w:rsidTr="00823ACC">
        <w:trPr>
          <w:trHeight w:val="436"/>
        </w:trPr>
        <w:tc>
          <w:tcPr>
            <w:tcW w:w="1560" w:type="dxa"/>
          </w:tcPr>
          <w:p w14:paraId="1E98C8CC" w14:textId="77777777" w:rsidR="002A2F78" w:rsidRPr="002F7831" w:rsidRDefault="002A2F78" w:rsidP="00823ACC">
            <w:r w:rsidRPr="002F7831">
              <w:t>GOT2</w:t>
            </w:r>
          </w:p>
        </w:tc>
        <w:tc>
          <w:tcPr>
            <w:tcW w:w="3827" w:type="dxa"/>
          </w:tcPr>
          <w:p w14:paraId="665C0064" w14:textId="77777777" w:rsidR="002A2F78" w:rsidRPr="002F7831" w:rsidRDefault="002A2F78" w:rsidP="00823ACC">
            <w:r w:rsidRPr="002F7831">
              <w:t>AAGAGGGACACCAATAGCAAAAA</w:t>
            </w:r>
          </w:p>
        </w:tc>
        <w:tc>
          <w:tcPr>
            <w:tcW w:w="3597" w:type="dxa"/>
          </w:tcPr>
          <w:p w14:paraId="7287E4B3" w14:textId="77777777" w:rsidR="002A2F78" w:rsidRPr="002F7831" w:rsidRDefault="002A2F78" w:rsidP="00823ACC">
            <w:r w:rsidRPr="002F7831">
              <w:t>GCAGAACGTAAGGCTTTCCAT</w:t>
            </w:r>
          </w:p>
        </w:tc>
      </w:tr>
      <w:tr w:rsidR="002A2F78" w:rsidRPr="002F7831" w14:paraId="001D82AB" w14:textId="77777777" w:rsidTr="00823ACC">
        <w:trPr>
          <w:trHeight w:val="436"/>
        </w:trPr>
        <w:tc>
          <w:tcPr>
            <w:tcW w:w="1560" w:type="dxa"/>
          </w:tcPr>
          <w:p w14:paraId="3E0AB26D" w14:textId="77777777" w:rsidR="002A2F78" w:rsidRPr="002F7831" w:rsidRDefault="002A2F78" w:rsidP="00823ACC">
            <w:r w:rsidRPr="002F7831">
              <w:t>PC</w:t>
            </w:r>
          </w:p>
        </w:tc>
        <w:tc>
          <w:tcPr>
            <w:tcW w:w="3827" w:type="dxa"/>
          </w:tcPr>
          <w:p w14:paraId="3B6BC9C7" w14:textId="77777777" w:rsidR="002A2F78" w:rsidRPr="002F7831" w:rsidRDefault="002A2F78" w:rsidP="00823ACC">
            <w:r w:rsidRPr="002F7831">
              <w:t>ACAGAGGTGAGATTGCCATCC</w:t>
            </w:r>
          </w:p>
        </w:tc>
        <w:tc>
          <w:tcPr>
            <w:tcW w:w="3597" w:type="dxa"/>
          </w:tcPr>
          <w:p w14:paraId="3128AA64" w14:textId="77777777" w:rsidR="002A2F78" w:rsidRPr="002F7831" w:rsidRDefault="002A2F78" w:rsidP="00823ACC">
            <w:r w:rsidRPr="002F7831">
              <w:t>CACTGCATCTACGTTGTTCTCC</w:t>
            </w:r>
          </w:p>
        </w:tc>
      </w:tr>
      <w:tr w:rsidR="002A2F78" w:rsidRPr="002F7831" w14:paraId="576CEF16" w14:textId="77777777" w:rsidTr="00823ACC">
        <w:trPr>
          <w:trHeight w:val="436"/>
        </w:trPr>
        <w:tc>
          <w:tcPr>
            <w:tcW w:w="1560" w:type="dxa"/>
          </w:tcPr>
          <w:p w14:paraId="072A806A" w14:textId="77777777" w:rsidR="002A2F78" w:rsidRPr="002F7831" w:rsidRDefault="002A2F78" w:rsidP="00823ACC">
            <w:r w:rsidRPr="002F7831">
              <w:t>BCAT1</w:t>
            </w:r>
          </w:p>
        </w:tc>
        <w:tc>
          <w:tcPr>
            <w:tcW w:w="3827" w:type="dxa"/>
          </w:tcPr>
          <w:p w14:paraId="048D0F05" w14:textId="77777777" w:rsidR="002A2F78" w:rsidRPr="002F7831" w:rsidRDefault="002A2F78" w:rsidP="00823ACC">
            <w:r w:rsidRPr="002F7831">
              <w:t>GTGGAGTGGTCCTCAGAGTTT</w:t>
            </w:r>
          </w:p>
        </w:tc>
        <w:tc>
          <w:tcPr>
            <w:tcW w:w="3597" w:type="dxa"/>
          </w:tcPr>
          <w:p w14:paraId="3285F0A0" w14:textId="77777777" w:rsidR="002A2F78" w:rsidRPr="002F7831" w:rsidRDefault="002A2F78" w:rsidP="00823ACC">
            <w:r w:rsidRPr="002F7831">
              <w:t>AGCCAGGGTGCAATGACAG</w:t>
            </w:r>
          </w:p>
        </w:tc>
      </w:tr>
      <w:tr w:rsidR="002A2F78" w:rsidRPr="002F7831" w14:paraId="38E80F31" w14:textId="77777777" w:rsidTr="00823ACC">
        <w:trPr>
          <w:trHeight w:val="424"/>
        </w:trPr>
        <w:tc>
          <w:tcPr>
            <w:tcW w:w="1560" w:type="dxa"/>
          </w:tcPr>
          <w:p w14:paraId="091D0473" w14:textId="77777777" w:rsidR="002A2F78" w:rsidRPr="002F7831" w:rsidRDefault="002A2F78" w:rsidP="00823ACC">
            <w:r w:rsidRPr="002F7831">
              <w:t>LDHB</w:t>
            </w:r>
          </w:p>
        </w:tc>
        <w:tc>
          <w:tcPr>
            <w:tcW w:w="3827" w:type="dxa"/>
          </w:tcPr>
          <w:p w14:paraId="39406102" w14:textId="77777777" w:rsidR="002A2F78" w:rsidRPr="002F7831" w:rsidRDefault="002A2F78" w:rsidP="00823ACC">
            <w:r w:rsidRPr="002F7831">
              <w:t>TGGTATGGCGTGTGCTATCAG</w:t>
            </w:r>
          </w:p>
        </w:tc>
        <w:tc>
          <w:tcPr>
            <w:tcW w:w="3597" w:type="dxa"/>
          </w:tcPr>
          <w:p w14:paraId="75D64A29" w14:textId="77777777" w:rsidR="002A2F78" w:rsidRPr="002F7831" w:rsidRDefault="002A2F78" w:rsidP="00823ACC">
            <w:r w:rsidRPr="002F7831">
              <w:t>TTGGCGGTCACAGAATAATCTTT</w:t>
            </w:r>
          </w:p>
        </w:tc>
      </w:tr>
    </w:tbl>
    <w:p w14:paraId="399B8DDD" w14:textId="77777777" w:rsidR="002A2F78" w:rsidRPr="002F7831" w:rsidRDefault="002A2F78" w:rsidP="002A2F78"/>
    <w:p w14:paraId="00BB0CB7" w14:textId="77777777" w:rsidR="00891B3B" w:rsidRDefault="00891B3B"/>
    <w:sectPr w:rsidR="00891B3B" w:rsidSect="002A2F7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99145A" w14:textId="77777777" w:rsidR="008B1961" w:rsidRDefault="008B1961" w:rsidP="002A2F78">
      <w:pPr>
        <w:spacing w:line="240" w:lineRule="auto"/>
      </w:pPr>
      <w:r>
        <w:separator/>
      </w:r>
    </w:p>
  </w:endnote>
  <w:endnote w:type="continuationSeparator" w:id="0">
    <w:p w14:paraId="019E2FB8" w14:textId="77777777" w:rsidR="008B1961" w:rsidRDefault="008B1961" w:rsidP="002A2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9E2091" w14:textId="77777777" w:rsidR="0094263F" w:rsidRDefault="0094263F" w:rsidP="000C18D3">
    <w:pPr>
      <w:pStyle w:val="a5"/>
      <w:rPr>
        <w:rFonts w:hint="eastAsia"/>
      </w:rPr>
    </w:pPr>
  </w:p>
  <w:p w14:paraId="105426E2" w14:textId="77777777" w:rsidR="0094263F" w:rsidRDefault="0094263F" w:rsidP="000C18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0DEB9" w14:textId="77777777" w:rsidR="008B1961" w:rsidRDefault="008B1961" w:rsidP="002A2F78">
      <w:pPr>
        <w:spacing w:line="240" w:lineRule="auto"/>
      </w:pPr>
      <w:r>
        <w:separator/>
      </w:r>
    </w:p>
  </w:footnote>
  <w:footnote w:type="continuationSeparator" w:id="0">
    <w:p w14:paraId="14800019" w14:textId="77777777" w:rsidR="008B1961" w:rsidRDefault="008B1961" w:rsidP="002A2F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98"/>
    <w:rsid w:val="00157F10"/>
    <w:rsid w:val="00197797"/>
    <w:rsid w:val="002A2F78"/>
    <w:rsid w:val="00891B3B"/>
    <w:rsid w:val="00895985"/>
    <w:rsid w:val="008B1961"/>
    <w:rsid w:val="0094263F"/>
    <w:rsid w:val="00C6085F"/>
    <w:rsid w:val="00D228E4"/>
    <w:rsid w:val="00DE1AC3"/>
    <w:rsid w:val="00E30A98"/>
    <w:rsid w:val="00E70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BF04D"/>
  <w15:chartTrackingRefBased/>
  <w15:docId w15:val="{7AFE5304-A0A1-43F4-9C0A-CDF796C2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A2F78"/>
    <w:pPr>
      <w:widowControl w:val="0"/>
      <w:spacing w:line="360" w:lineRule="auto"/>
      <w:jc w:val="both"/>
    </w:pPr>
    <w:rPr>
      <w:rFonts w:ascii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F7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A2F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A2F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sid w:val="002A2F78"/>
    <w:rPr>
      <w:sz w:val="18"/>
      <w:szCs w:val="18"/>
    </w:rPr>
  </w:style>
  <w:style w:type="table" w:styleId="a7">
    <w:name w:val="Table Grid"/>
    <w:basedOn w:val="a1"/>
    <w:uiPriority w:val="39"/>
    <w:rsid w:val="002A2F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wu he</dc:creator>
  <cp:keywords/>
  <dc:description/>
  <cp:lastModifiedBy>chongwu he</cp:lastModifiedBy>
  <cp:revision>4</cp:revision>
  <dcterms:created xsi:type="dcterms:W3CDTF">2024-08-11T15:12:00Z</dcterms:created>
  <dcterms:modified xsi:type="dcterms:W3CDTF">2024-09-05T09:13:00Z</dcterms:modified>
</cp:coreProperties>
</file>